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  <w:t xml:space="preserve">Supplementary </w:t>
      </w:r>
      <w:r>
        <w:rPr>
          <w:rFonts w:cs="Times New Roman" w:ascii="Times New Roman" w:hAnsi="Times New Roman"/>
          <w:color w:val="000000"/>
          <w:sz w:val="24"/>
          <w:szCs w:val="21"/>
        </w:rPr>
        <w:t>Table 1.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Changed </w:t>
      </w:r>
      <w:r>
        <w:rPr>
          <w:rFonts w:cs="Times New Roman" w:ascii="Times New Roman" w:hAnsi="Times New Roman"/>
          <w:color w:val="000000"/>
          <w:sz w:val="24"/>
          <w:szCs w:val="21"/>
        </w:rPr>
        <w:t>proteins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identified between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RCTs 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1"/>
        </w:rPr>
        <w:t>PKTs</w:t>
      </w:r>
    </w:p>
    <w:tbl>
      <w:tblPr>
        <w:tblW w:w="828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411"/>
        <w:gridCol w:w="2724"/>
        <w:gridCol w:w="1301"/>
        <w:gridCol w:w="1505"/>
      </w:tblGrid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ID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e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escriptio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ocation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ratio </w:t>
            </w:r>
            <w:r>
              <w:rPr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RCTs/PKTs)</w:t>
            </w:r>
          </w:p>
        </w:tc>
      </w:tr>
      <w:tr>
        <w:trPr>
          <w:trHeight w:val="300" w:hRule="atLeast"/>
        </w:trPr>
        <w:tc>
          <w:tcPr>
            <w:tcW w:w="82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69 upregulated proteins</w:t>
            </w:r>
          </w:p>
        </w:tc>
      </w:tr>
      <w:tr>
        <w:trPr>
          <w:trHeight w:val="285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462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SP90B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at shock protein 90kDa beta (Grp94), member 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0966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HNAK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HNAK nucleoprotei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u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2231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A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quitin-like modifier activating enzyme 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14697 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NAB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cosidase, alpha; neutral AB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63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EF2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ukaryotic translation elongation factor 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5578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PEPPS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inopeptidase puromycin sensitiv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640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ST1H1C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stone cluster 1, H1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u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461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KM2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uvate kinase, musc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79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S3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stin 3 (T isoform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197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NRNPK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terogeneous nuclear ribonucleoprotein K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u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673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O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olase 1, (alpha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3010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DIA3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disulfide isomerase family A, member 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1508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DIA6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disulfide isomerase family A, member 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723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4HB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lyl 4-hydroxylase, beta polypeptid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435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BB4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bulin, beta 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8N6N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BB2C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bulin, beta 2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1388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BB2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bulin, beta 2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BQE3 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BA1C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bulin, alpha 1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035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H1A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ehyde dehydrogenase 1 family, member A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735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XA2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nexin A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sma Membran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875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XA5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nexin A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sma Membran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408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XA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nexin A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sma Membran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6NMY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XA2P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milar to Annexin A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sma Membran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962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B2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hibitin 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3523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HB 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hibiti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u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407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O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olase A, fructose-bisphosphat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921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STP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tathione S-transferase pi 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.4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0026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RMC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gesterone receptor membrane component 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sma Membran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9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2339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S3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osomal protein S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275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L23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osomal protein L23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285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S25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osomal protein S2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0702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L18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osomal protein L1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7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224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S16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osomal protein S1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941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DPR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uinoid dihydropteridine reductas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9905 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BA2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oglobin subunit alph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2328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PIB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prolyl isomerase B (cyclophilin B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293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PIA 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prolyl isomerase A (cyclophilin A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553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E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oside diphosphate kinase 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808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F4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P-ribosylation factor 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8407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F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P-ribosylation factor 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3008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BP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atidylethanolamine binding protein 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949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RK7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rkinson disease (autosomal recessive, early onset) 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u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280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ST4H4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stone H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u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541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BP3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tty acid binding protein 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160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SPE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at shock 10kDa protein 1 (chaperonin 10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69H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9ORF1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omosome 19 open reading frame 1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tracellular Spac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867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M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menti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0061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TC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athrin, heavy chain (Hc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sma Membran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7536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NB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lamin B, beta (actin binding protein 278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Y4L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OU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poxia up-regulated 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114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SPA8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at shock 70kDa protein 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080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SPD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at shock 60kDa protein 1 (chaperonin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987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RP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 (ADP-ribose) polymerase 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u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7852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KDC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rotein kinase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A-activated, catalytic polypeptid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u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2258 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WHAE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rosine 3-monooxygenas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2782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NX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lnexi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254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MN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min A/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u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2070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MNB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min B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u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578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RT8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ratin 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413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FAP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ial fibrillary acidic protei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743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BB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bulin, bet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4944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D2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tamate dehydrogenase 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117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DHB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uvate dehydrogenase (lipoamide) bet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2262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NRNPA2B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terogeneous nuclear ribonucleoprotein A2/B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u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971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SD17B1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xysteroid (17-beta) dehydrogenase 1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017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I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osephosphate isomerase 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NS69 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MM22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locase of outer mitochondrial membrane 22 homolog (yeast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9999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CS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chrome c, somati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0A024R9H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RSP12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at-responsive protein 1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82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3 downregulated proteins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0706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KAP4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skeleton-associated protein 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2128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6V1B2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ase, H+ transporting, lysosomal 56/58kDa, V1 subunit B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66</w:t>
            </w:r>
          </w:p>
        </w:tc>
      </w:tr>
      <w:tr>
        <w:trPr>
          <w:trHeight w:val="45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30041 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DX6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roxiredoxin 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65</w:t>
            </w:r>
          </w:p>
        </w:tc>
      </w:tr>
      <w:tr>
        <w:trPr>
          <w:trHeight w:val="45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1620 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E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Ig kappa chain </w:t>
            </w:r>
            <w:r>
              <w:rPr>
                <w:rFonts w:cs="宋体" w:ascii="宋体" w:hAnsi="宋体"/>
                <w:color w:val="000000"/>
                <w:szCs w:val="21"/>
              </w:rPr>
              <w:t>Ⅴ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宋体" w:ascii="宋体" w:hAnsi="宋体"/>
                <w:color w:val="000000"/>
                <w:szCs w:val="21"/>
              </w:rPr>
              <w:t>Ⅲ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region SI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ther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7589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H1L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ehyde dehydrogenase 1 family, member L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4941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H7A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ehyde dehydrogenase 7 family, member A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509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H2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ehyde dehydrogenase 2 family (mitochondrial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502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1A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ase, Na+/K+ ransporting, alpha 1 polypeptid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sma Membran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0842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HHADH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oyl-Coenzyme A,hydratas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3008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CHS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oyl Coenzyme A hydratase, short chain, 1, mitochondrial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183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GKC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mmunoglobulin kappa constan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tracellular Spac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3535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X2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chrome c oxidase II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073 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X4I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chrome c oxidase subunit IV isoform 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plas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3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12:19:00Z</dcterms:created>
  <dc:creator>Thinkpad</dc:creator>
  <dc:description/>
  <dc:language>en-US</dc:language>
  <cp:lastModifiedBy>Administrator</cp:lastModifiedBy>
  <dcterms:modified xsi:type="dcterms:W3CDTF">2016-03-16T09:41:4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4</vt:lpwstr>
  </property>
</Properties>
</file>